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D2DAD" w14:textId="77777777" w:rsidR="009C7F4D" w:rsidRPr="009D6FBE" w:rsidRDefault="009C7F4D" w:rsidP="009C7F4D">
      <w:pPr>
        <w:widowControl w:val="0"/>
        <w:spacing w:after="0" w:line="360" w:lineRule="auto"/>
        <w:rPr>
          <w:rFonts w:ascii="Arial" w:eastAsia="Calibri" w:hAnsi="Arial" w:cs="Arial"/>
          <w:color w:val="000000" w:themeColor="text1"/>
          <w:sz w:val="24"/>
          <w:szCs w:val="24"/>
        </w:rPr>
      </w:pPr>
      <w:r w:rsidRPr="009D6FBE">
        <w:rPr>
          <w:rFonts w:ascii="Arial" w:eastAsiaTheme="minorEastAsia" w:hAnsi="Arial" w:cs="Arial"/>
          <w:b/>
          <w:bCs/>
          <w:color w:val="222222"/>
          <w:sz w:val="24"/>
          <w:szCs w:val="24"/>
        </w:rPr>
        <w:t xml:space="preserve">Table 5. Difference of </w:t>
      </w:r>
      <w:r w:rsidRPr="009D6FBE">
        <w:rPr>
          <w:rStyle w:val="normaltextrun"/>
          <w:rFonts w:ascii="Arial" w:hAnsi="Arial" w:cs="Arial"/>
          <w:b/>
          <w:bCs/>
          <w:color w:val="000000" w:themeColor="text1"/>
          <w:sz w:val="24"/>
          <w:szCs w:val="24"/>
        </w:rPr>
        <w:t>HU between region of interest (ROI) and circular dot (DOT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710"/>
        <w:gridCol w:w="1782"/>
        <w:gridCol w:w="2041"/>
        <w:gridCol w:w="1739"/>
        <w:gridCol w:w="2082"/>
      </w:tblGrid>
      <w:tr w:rsidR="009C7F4D" w:rsidRPr="009D6FBE" w14:paraId="4EF24346" w14:textId="77777777" w:rsidTr="00750E84">
        <w:trPr>
          <w:trHeight w:val="300"/>
        </w:trPr>
        <w:tc>
          <w:tcPr>
            <w:tcW w:w="1710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4F0E01CA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​</w:t>
            </w:r>
          </w:p>
        </w:tc>
        <w:tc>
          <w:tcPr>
            <w:tcW w:w="1782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67678835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Mean difference​</w:t>
            </w:r>
          </w:p>
        </w:tc>
        <w:tc>
          <w:tcPr>
            <w:tcW w:w="2041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09E153B1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Difference in range​</w:t>
            </w:r>
          </w:p>
        </w:tc>
        <w:tc>
          <w:tcPr>
            <w:tcW w:w="1739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24545923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SD of difference​</w:t>
            </w:r>
          </w:p>
        </w:tc>
        <w:tc>
          <w:tcPr>
            <w:tcW w:w="2082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52EC5128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Limits of agreement​</w:t>
            </w:r>
          </w:p>
        </w:tc>
      </w:tr>
      <w:tr w:rsidR="009C7F4D" w:rsidRPr="009D6FBE" w14:paraId="01F1DA13" w14:textId="77777777" w:rsidTr="00750E84">
        <w:trPr>
          <w:trHeight w:val="420"/>
        </w:trPr>
        <w:tc>
          <w:tcPr>
            <w:tcW w:w="1710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F0BA2CE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Ventricle SL1​</w:t>
            </w:r>
          </w:p>
        </w:tc>
        <w:tc>
          <w:tcPr>
            <w:tcW w:w="1782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C719287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 xml:space="preserve"> 7.98​</w:t>
            </w:r>
          </w:p>
        </w:tc>
        <w:tc>
          <w:tcPr>
            <w:tcW w:w="2041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6C0F08C7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 xml:space="preserve">  0 and 15​</w:t>
            </w:r>
          </w:p>
        </w:tc>
        <w:tc>
          <w:tcPr>
            <w:tcW w:w="1739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17D09BED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2.98​</w:t>
            </w:r>
          </w:p>
        </w:tc>
        <w:tc>
          <w:tcPr>
            <w:tcW w:w="2082" w:type="dxa"/>
            <w:tcBorders>
              <w:top w:val="single" w:sz="6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8FAA0A6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 xml:space="preserve"> 2.14, 13.81​</w:t>
            </w:r>
          </w:p>
        </w:tc>
      </w:tr>
      <w:tr w:rsidR="009C7F4D" w:rsidRPr="009D6FBE" w14:paraId="04E4A7BD" w14:textId="77777777" w:rsidTr="00750E84">
        <w:trPr>
          <w:trHeight w:val="495"/>
        </w:trPr>
        <w:tc>
          <w:tcPr>
            <w:tcW w:w="17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647AF3E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Ventricle SL2​</w:t>
            </w:r>
          </w:p>
        </w:tc>
        <w:tc>
          <w:tcPr>
            <w:tcW w:w="17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771ABB09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 xml:space="preserve"> 4.85​</w:t>
            </w:r>
          </w:p>
        </w:tc>
        <w:tc>
          <w:tcPr>
            <w:tcW w:w="20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57862D1F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4 and 11​</w:t>
            </w:r>
          </w:p>
        </w:tc>
        <w:tc>
          <w:tcPr>
            <w:tcW w:w="1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517DEAFB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2.87​</w:t>
            </w:r>
          </w:p>
        </w:tc>
        <w:tc>
          <w:tcPr>
            <w:tcW w:w="2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66AC8E86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0.78, 10.47​</w:t>
            </w:r>
          </w:p>
        </w:tc>
      </w:tr>
      <w:tr w:rsidR="009C7F4D" w:rsidRPr="009D6FBE" w14:paraId="1F04B1B4" w14:textId="77777777" w:rsidTr="00750E84">
        <w:trPr>
          <w:trHeight w:val="495"/>
        </w:trPr>
        <w:tc>
          <w:tcPr>
            <w:tcW w:w="17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5303B734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Caudate​</w:t>
            </w:r>
          </w:p>
        </w:tc>
        <w:tc>
          <w:tcPr>
            <w:tcW w:w="17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509832E9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0.98​</w:t>
            </w:r>
          </w:p>
        </w:tc>
        <w:tc>
          <w:tcPr>
            <w:tcW w:w="20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79E5F97F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3.25 and 1.75​</w:t>
            </w:r>
          </w:p>
        </w:tc>
        <w:tc>
          <w:tcPr>
            <w:tcW w:w="1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06A169B6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1.04​</w:t>
            </w:r>
          </w:p>
        </w:tc>
        <w:tc>
          <w:tcPr>
            <w:tcW w:w="2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7961263C" w14:textId="6F356399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3.01, 1.06​</w:t>
            </w:r>
          </w:p>
        </w:tc>
      </w:tr>
      <w:tr w:rsidR="009C7F4D" w:rsidRPr="009D6FBE" w14:paraId="53977E08" w14:textId="77777777" w:rsidTr="00750E84">
        <w:trPr>
          <w:trHeight w:val="495"/>
        </w:trPr>
        <w:tc>
          <w:tcPr>
            <w:tcW w:w="17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1221FB11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Putamen​</w:t>
            </w:r>
          </w:p>
        </w:tc>
        <w:tc>
          <w:tcPr>
            <w:tcW w:w="17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CA98940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1.39​</w:t>
            </w:r>
          </w:p>
        </w:tc>
        <w:tc>
          <w:tcPr>
            <w:tcW w:w="20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4F03406E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3.75 and 0.5​</w:t>
            </w:r>
          </w:p>
        </w:tc>
        <w:tc>
          <w:tcPr>
            <w:tcW w:w="1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4ACB902E" w14:textId="77777777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1.27​</w:t>
            </w:r>
          </w:p>
        </w:tc>
        <w:tc>
          <w:tcPr>
            <w:tcW w:w="2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7E6714D7" w14:textId="6E3ACE0B" w:rsidR="009C7F4D" w:rsidRPr="009D6FBE" w:rsidRDefault="009C7F4D" w:rsidP="00750E84">
            <w:pPr>
              <w:spacing w:beforeAutospacing="1" w:afterAutospacing="1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3.88, 1.09​</w:t>
            </w:r>
          </w:p>
        </w:tc>
      </w:tr>
      <w:tr w:rsidR="009C7F4D" w:rsidRPr="009D6FBE" w14:paraId="1BA501E2" w14:textId="77777777" w:rsidTr="00750E84">
        <w:trPr>
          <w:trHeight w:val="495"/>
        </w:trPr>
        <w:tc>
          <w:tcPr>
            <w:tcW w:w="17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75CAD18B" w14:textId="77777777" w:rsidR="009C7F4D" w:rsidRPr="009D6FBE" w:rsidRDefault="009C7F4D" w:rsidP="00750E8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Thalamus​</w:t>
            </w:r>
          </w:p>
        </w:tc>
        <w:tc>
          <w:tcPr>
            <w:tcW w:w="17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00D5BD22" w14:textId="77777777" w:rsidR="009C7F4D" w:rsidRPr="009D6FBE" w:rsidRDefault="009C7F4D" w:rsidP="00750E8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0.76​</w:t>
            </w:r>
          </w:p>
        </w:tc>
        <w:tc>
          <w:tcPr>
            <w:tcW w:w="20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22C569BD" w14:textId="77777777" w:rsidR="009C7F4D" w:rsidRPr="009D6FBE" w:rsidRDefault="009C7F4D" w:rsidP="00750E8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3.75 and 2​</w:t>
            </w:r>
          </w:p>
        </w:tc>
        <w:tc>
          <w:tcPr>
            <w:tcW w:w="173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0A764DD5" w14:textId="77777777" w:rsidR="009C7F4D" w:rsidRPr="009D6FBE" w:rsidRDefault="009C7F4D" w:rsidP="00750E8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1.37​</w:t>
            </w:r>
          </w:p>
        </w:tc>
        <w:tc>
          <w:tcPr>
            <w:tcW w:w="20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6" w:space="0" w:color="000000" w:themeColor="text1"/>
              <w:right w:val="single" w:sz="2" w:space="0" w:color="FFFFFF" w:themeColor="background1"/>
            </w:tcBorders>
            <w:vAlign w:val="bottom"/>
          </w:tcPr>
          <w:p w14:paraId="77949F02" w14:textId="60FF5BFA" w:rsidR="009C7F4D" w:rsidRPr="009D6FBE" w:rsidRDefault="009C7F4D" w:rsidP="00750E84">
            <w:pPr>
              <w:spacing w:after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ja-JP"/>
              </w:rPr>
            </w:pPr>
            <w:r w:rsidRPr="009D6FBE">
              <w:rPr>
                <w:rFonts w:ascii="Arial" w:eastAsia="Times New Roman" w:hAnsi="Arial" w:cs="Arial"/>
                <w:color w:val="000000" w:themeColor="text1"/>
                <w:lang w:eastAsia="ja-JP"/>
              </w:rPr>
              <w:t>-3.44, 1.93​</w:t>
            </w:r>
          </w:p>
        </w:tc>
      </w:tr>
    </w:tbl>
    <w:p w14:paraId="7FA5FBC8" w14:textId="77777777" w:rsidR="00A044A8" w:rsidRPr="009C7F4D" w:rsidRDefault="00A044A8">
      <w:pPr>
        <w:rPr>
          <w:rFonts w:ascii="Arial" w:hAnsi="Arial" w:cs="Arial"/>
        </w:rPr>
      </w:pPr>
    </w:p>
    <w:sectPr w:rsidR="00A044A8" w:rsidRPr="009C7F4D" w:rsidSect="009C7F4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F4D"/>
    <w:rsid w:val="002244AD"/>
    <w:rsid w:val="009C7F4D"/>
    <w:rsid w:val="009D6FBE"/>
    <w:rsid w:val="00A044A8"/>
    <w:rsid w:val="00C54B35"/>
    <w:rsid w:val="00EA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D730DD"/>
  <w15:chartTrackingRefBased/>
  <w15:docId w15:val="{F3E01D4C-54B8-4892-BBE5-227DDAFA6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F4D"/>
    <w:pPr>
      <w:spacing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F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F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F4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F4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F4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F4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F4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F4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F4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F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F4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F4D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F4D"/>
    <w:pPr>
      <w:spacing w:line="259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F4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9C7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15</Characters>
  <Application>Microsoft Office Word</Application>
  <DocSecurity>0</DocSecurity>
  <Lines>35</Lines>
  <Paragraphs>30</Paragraphs>
  <ScaleCrop>false</ScaleCrop>
  <Company>SickKids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Guerguerian</dc:creator>
  <cp:keywords/>
  <dc:description/>
  <cp:lastModifiedBy>Anne-Marie Guerguerian</cp:lastModifiedBy>
  <cp:revision>3</cp:revision>
  <dcterms:created xsi:type="dcterms:W3CDTF">2025-06-21T04:03:00Z</dcterms:created>
  <dcterms:modified xsi:type="dcterms:W3CDTF">2025-12-2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59b47-cd0e-4ead-a365-058ee1f05d22</vt:lpwstr>
  </property>
</Properties>
</file>